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395CE" w14:textId="07AE7EE3" w:rsidR="009F0511" w:rsidRDefault="007A59B5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>
        <w:rPr>
          <w:b/>
          <w:sz w:val="24"/>
          <w:szCs w:val="24"/>
        </w:rPr>
        <w:t xml:space="preserve">Table. </w:t>
      </w:r>
      <w:r w:rsidR="00076FBE">
        <w:rPr>
          <w:b/>
          <w:sz w:val="24"/>
          <w:szCs w:val="24"/>
        </w:rPr>
        <w:t>Sensitivity analysis examining c</w:t>
      </w:r>
      <w:r>
        <w:rPr>
          <w:b/>
          <w:sz w:val="24"/>
          <w:szCs w:val="24"/>
        </w:rPr>
        <w:t xml:space="preserve">ompletion of required pediatric studies due by December 31, 2024, </w:t>
      </w:r>
      <w:r w:rsidR="00076FBE">
        <w:rPr>
          <w:b/>
          <w:sz w:val="24"/>
          <w:szCs w:val="24"/>
        </w:rPr>
        <w:t>excluding</w:t>
      </w:r>
      <w:r>
        <w:rPr>
          <w:b/>
          <w:sz w:val="24"/>
          <w:szCs w:val="24"/>
        </w:rPr>
        <w:t xml:space="preserve"> 49 studies that were replaced </w:t>
      </w:r>
    </w:p>
    <w:tbl>
      <w:tblPr>
        <w:tblStyle w:val="a"/>
        <w:tblW w:w="927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1710"/>
        <w:gridCol w:w="1530"/>
        <w:gridCol w:w="1890"/>
        <w:gridCol w:w="1530"/>
      </w:tblGrid>
      <w:tr w:rsidR="009F0511" w14:paraId="619680EF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C90B" w14:textId="77777777" w:rsidR="009F0511" w:rsidRDefault="009F0511">
            <w:pPr>
              <w:widowControl w:val="0"/>
              <w:spacing w:line="240" w:lineRule="auto"/>
              <w:ind w:right="-96"/>
            </w:pP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703B" w14:textId="77777777" w:rsidR="009F0511" w:rsidRDefault="007A59B5">
            <w:pPr>
              <w:widowControl w:val="0"/>
              <w:spacing w:line="240" w:lineRule="auto"/>
              <w:rPr>
                <w:b/>
                <w:color w:val="B7B7B7"/>
              </w:rPr>
            </w:pPr>
            <w:r>
              <w:rPr>
                <w:b/>
              </w:rPr>
              <w:t xml:space="preserve">Completed studies, N (%) </w:t>
            </w:r>
          </w:p>
        </w:tc>
        <w:tc>
          <w:tcPr>
            <w:tcW w:w="1530" w:type="dxa"/>
          </w:tcPr>
          <w:p w14:paraId="718D5AFA" w14:textId="77777777" w:rsidR="009F0511" w:rsidRDefault="007A59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djusted OR (95% CI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816F7" w14:textId="77777777" w:rsidR="009F0511" w:rsidRDefault="007A59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tudies completed by due date, N (%)</w:t>
            </w:r>
          </w:p>
        </w:tc>
        <w:tc>
          <w:tcPr>
            <w:tcW w:w="1530" w:type="dxa"/>
          </w:tcPr>
          <w:p w14:paraId="20C5DC05" w14:textId="77777777" w:rsidR="009F0511" w:rsidRDefault="007A59B5">
            <w:pPr>
              <w:widowControl w:val="0"/>
              <w:spacing w:line="240" w:lineRule="auto"/>
              <w:ind w:right="-120"/>
              <w:rPr>
                <w:b/>
              </w:rPr>
            </w:pPr>
            <w:r>
              <w:rPr>
                <w:b/>
              </w:rPr>
              <w:t xml:space="preserve">Adjusted </w:t>
            </w:r>
            <w:r>
              <w:rPr>
                <w:b/>
              </w:rPr>
              <w:t>OR (95% CI)</w:t>
            </w:r>
          </w:p>
        </w:tc>
      </w:tr>
      <w:tr w:rsidR="009F0511" w14:paraId="7491B5CF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D37D9" w14:textId="77777777" w:rsidR="009F0511" w:rsidRDefault="007A59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ll studies (n=173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476AA" w14:textId="77777777" w:rsidR="009F0511" w:rsidRDefault="007A59B5">
            <w:pPr>
              <w:widowControl w:val="0"/>
              <w:spacing w:line="240" w:lineRule="auto"/>
            </w:pPr>
            <w:r>
              <w:t>98 (56.6)</w:t>
            </w:r>
          </w:p>
        </w:tc>
        <w:tc>
          <w:tcPr>
            <w:tcW w:w="1530" w:type="dxa"/>
          </w:tcPr>
          <w:p w14:paraId="10395B1C" w14:textId="77777777" w:rsidR="009F0511" w:rsidRDefault="009F0511">
            <w:pPr>
              <w:widowControl w:val="0"/>
              <w:spacing w:line="240" w:lineRule="auto"/>
            </w:pP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904B0" w14:textId="77777777" w:rsidR="009F0511" w:rsidRDefault="007A59B5">
            <w:pPr>
              <w:widowControl w:val="0"/>
              <w:spacing w:line="240" w:lineRule="auto"/>
            </w:pPr>
            <w:r>
              <w:t>45 (26.0)</w:t>
            </w:r>
          </w:p>
        </w:tc>
        <w:tc>
          <w:tcPr>
            <w:tcW w:w="1530" w:type="dxa"/>
          </w:tcPr>
          <w:p w14:paraId="6EE57A4C" w14:textId="77777777" w:rsidR="009F0511" w:rsidRDefault="009F0511">
            <w:pPr>
              <w:widowControl w:val="0"/>
              <w:spacing w:line="240" w:lineRule="auto"/>
            </w:pPr>
          </w:p>
        </w:tc>
      </w:tr>
      <w:tr w:rsidR="009F0511" w14:paraId="75E0C3C7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BE50" w14:textId="77777777" w:rsidR="009F0511" w:rsidRDefault="007A59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tudy types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9BD22" w14:textId="77777777" w:rsidR="009F0511" w:rsidRDefault="009F0511">
            <w:pPr>
              <w:widowControl w:val="0"/>
              <w:spacing w:line="240" w:lineRule="auto"/>
            </w:pPr>
          </w:p>
        </w:tc>
        <w:tc>
          <w:tcPr>
            <w:tcW w:w="1530" w:type="dxa"/>
          </w:tcPr>
          <w:p w14:paraId="7BC9926C" w14:textId="77777777" w:rsidR="009F0511" w:rsidRDefault="009F0511">
            <w:pPr>
              <w:widowControl w:val="0"/>
              <w:spacing w:line="240" w:lineRule="auto"/>
            </w:pP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3279A" w14:textId="77777777" w:rsidR="009F0511" w:rsidRDefault="009F0511">
            <w:pPr>
              <w:widowControl w:val="0"/>
              <w:spacing w:line="240" w:lineRule="auto"/>
            </w:pPr>
          </w:p>
        </w:tc>
        <w:tc>
          <w:tcPr>
            <w:tcW w:w="1530" w:type="dxa"/>
          </w:tcPr>
          <w:p w14:paraId="37132E37" w14:textId="77777777" w:rsidR="009F0511" w:rsidRDefault="009F0511">
            <w:pPr>
              <w:widowControl w:val="0"/>
              <w:spacing w:line="240" w:lineRule="auto"/>
            </w:pPr>
          </w:p>
        </w:tc>
      </w:tr>
      <w:tr w:rsidR="009F0511" w14:paraId="2F3F2D0F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3944A" w14:textId="77777777" w:rsidR="009F0511" w:rsidRDefault="007A59B5">
            <w:pPr>
              <w:widowControl w:val="0"/>
              <w:spacing w:line="240" w:lineRule="auto"/>
              <w:ind w:left="64"/>
            </w:pPr>
            <w:r>
              <w:t>Primary efficacy study (n=73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C368" w14:textId="77777777" w:rsidR="009F0511" w:rsidRDefault="007A59B5">
            <w:pPr>
              <w:widowControl w:val="0"/>
              <w:spacing w:line="240" w:lineRule="auto"/>
            </w:pPr>
            <w:r>
              <w:t>34</w:t>
            </w:r>
            <w:bookmarkStart w:id="0" w:name="_GoBack"/>
            <w:bookmarkEnd w:id="0"/>
            <w:r>
              <w:t xml:space="preserve"> (46.6)</w:t>
            </w:r>
          </w:p>
        </w:tc>
        <w:tc>
          <w:tcPr>
            <w:tcW w:w="1530" w:type="dxa"/>
          </w:tcPr>
          <w:p w14:paraId="06815589" w14:textId="69A0F9B8" w:rsidR="009F0511" w:rsidRDefault="00076FBE">
            <w:pPr>
              <w:widowControl w:val="0"/>
              <w:spacing w:line="240" w:lineRule="auto"/>
            </w:pPr>
            <w:r>
              <w:t>Referent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B19B3" w14:textId="77777777" w:rsidR="009F0511" w:rsidRDefault="007A59B5">
            <w:pPr>
              <w:widowControl w:val="0"/>
              <w:spacing w:line="240" w:lineRule="auto"/>
            </w:pPr>
            <w:r>
              <w:t>16 (21.9)</w:t>
            </w:r>
          </w:p>
        </w:tc>
        <w:tc>
          <w:tcPr>
            <w:tcW w:w="1530" w:type="dxa"/>
          </w:tcPr>
          <w:p w14:paraId="66D5B2F4" w14:textId="1079B597" w:rsidR="009F0511" w:rsidRDefault="00076FBE">
            <w:pPr>
              <w:widowControl w:val="0"/>
              <w:spacing w:line="240" w:lineRule="auto"/>
            </w:pPr>
            <w:r>
              <w:t>Referent</w:t>
            </w:r>
          </w:p>
        </w:tc>
      </w:tr>
      <w:tr w:rsidR="009F0511" w14:paraId="641D2AEB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59F0" w14:textId="77777777" w:rsidR="009F0511" w:rsidRDefault="007A59B5">
            <w:pPr>
              <w:widowControl w:val="0"/>
              <w:spacing w:line="240" w:lineRule="auto"/>
              <w:ind w:left="64"/>
            </w:pPr>
            <w:r>
              <w:t>Primary safety study (n=58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71C95" w14:textId="77777777" w:rsidR="009F0511" w:rsidRDefault="007A59B5">
            <w:pPr>
              <w:widowControl w:val="0"/>
              <w:spacing w:line="240" w:lineRule="auto"/>
            </w:pPr>
            <w:r>
              <w:t>33 (56.9)</w:t>
            </w:r>
          </w:p>
        </w:tc>
        <w:tc>
          <w:tcPr>
            <w:tcW w:w="1530" w:type="dxa"/>
          </w:tcPr>
          <w:p w14:paraId="69907C82" w14:textId="3A7370E4" w:rsidR="009F0511" w:rsidRDefault="007A59B5">
            <w:pPr>
              <w:widowControl w:val="0"/>
              <w:spacing w:line="240" w:lineRule="auto"/>
            </w:pPr>
            <w:r>
              <w:t>2.06 (0.</w:t>
            </w:r>
            <w:r w:rsidR="00EB2D8B">
              <w:t>77</w:t>
            </w:r>
            <w:r>
              <w:t>–5.</w:t>
            </w:r>
            <w:r w:rsidR="00EB2D8B">
              <w:t>52</w:t>
            </w:r>
            <w: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7525" w14:textId="77777777" w:rsidR="009F0511" w:rsidRDefault="007A59B5">
            <w:pPr>
              <w:widowControl w:val="0"/>
              <w:spacing w:line="240" w:lineRule="auto"/>
            </w:pPr>
            <w:r>
              <w:t>16 (27.6)</w:t>
            </w:r>
          </w:p>
        </w:tc>
        <w:tc>
          <w:tcPr>
            <w:tcW w:w="1530" w:type="dxa"/>
          </w:tcPr>
          <w:p w14:paraId="576BF830" w14:textId="2145F6E7" w:rsidR="009F0511" w:rsidRDefault="007A59B5">
            <w:pPr>
              <w:widowControl w:val="0"/>
              <w:spacing w:line="240" w:lineRule="auto"/>
            </w:pPr>
            <w:r>
              <w:t>1.13 (0.4</w:t>
            </w:r>
            <w:r w:rsidR="00EB2D8B">
              <w:t>4</w:t>
            </w:r>
            <w:r>
              <w:t>–</w:t>
            </w:r>
            <w:r w:rsidR="00EB2D8B">
              <w:t>2.89</w:t>
            </w:r>
            <w:r>
              <w:t>)</w:t>
            </w:r>
          </w:p>
        </w:tc>
      </w:tr>
      <w:tr w:rsidR="009F0511" w14:paraId="117CB9F0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45F46" w14:textId="77777777" w:rsidR="009F0511" w:rsidRDefault="007A59B5">
            <w:pPr>
              <w:widowControl w:val="0"/>
              <w:spacing w:line="240" w:lineRule="auto"/>
              <w:ind w:left="64"/>
            </w:pPr>
            <w:r>
              <w:t xml:space="preserve">Primary PK/PD study </w:t>
            </w:r>
            <w:r>
              <w:t>(n=42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DB78" w14:textId="77777777" w:rsidR="009F0511" w:rsidRDefault="007A59B5">
            <w:pPr>
              <w:widowControl w:val="0"/>
              <w:spacing w:line="240" w:lineRule="auto"/>
            </w:pPr>
            <w:r>
              <w:t>31 (73.8)</w:t>
            </w:r>
          </w:p>
        </w:tc>
        <w:tc>
          <w:tcPr>
            <w:tcW w:w="1530" w:type="dxa"/>
          </w:tcPr>
          <w:p w14:paraId="463B58AB" w14:textId="54B2E6C6" w:rsidR="009F0511" w:rsidRDefault="007A59B5">
            <w:pPr>
              <w:widowControl w:val="0"/>
              <w:spacing w:line="240" w:lineRule="auto"/>
            </w:pPr>
            <w:r>
              <w:t>9.44 (3.0</w:t>
            </w:r>
            <w:r w:rsidR="00EB2D8B">
              <w:t>5</w:t>
            </w:r>
            <w:r>
              <w:t>–</w:t>
            </w:r>
            <w:r w:rsidR="00EB2D8B">
              <w:t>29.20</w:t>
            </w:r>
            <w: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7C4C" w14:textId="77777777" w:rsidR="009F0511" w:rsidRDefault="007A59B5">
            <w:pPr>
              <w:widowControl w:val="0"/>
              <w:spacing w:line="240" w:lineRule="auto"/>
            </w:pPr>
            <w:r>
              <w:t>13 (31.0)</w:t>
            </w:r>
          </w:p>
        </w:tc>
        <w:tc>
          <w:tcPr>
            <w:tcW w:w="1530" w:type="dxa"/>
          </w:tcPr>
          <w:p w14:paraId="4C3E6A31" w14:textId="6E4C109F" w:rsidR="009F0511" w:rsidRDefault="007A59B5">
            <w:pPr>
              <w:widowControl w:val="0"/>
              <w:spacing w:line="240" w:lineRule="auto"/>
            </w:pPr>
            <w:r>
              <w:t>2.12 (0.7</w:t>
            </w:r>
            <w:r w:rsidR="00EB2D8B">
              <w:t>2</w:t>
            </w:r>
            <w:r>
              <w:t>–6.23)</w:t>
            </w:r>
          </w:p>
        </w:tc>
      </w:tr>
      <w:tr w:rsidR="009F0511" w14:paraId="1D453071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E162" w14:textId="77777777" w:rsidR="009F0511" w:rsidRDefault="007A59B5">
            <w:pPr>
              <w:widowControl w:val="0"/>
              <w:spacing w:line="240" w:lineRule="auto"/>
              <w:rPr>
                <w:b/>
                <w:vertAlign w:val="superscript"/>
              </w:rPr>
            </w:pPr>
            <w:r>
              <w:rPr>
                <w:b/>
              </w:rPr>
              <w:t>Pediatric age group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46B75" w14:textId="77777777" w:rsidR="009F0511" w:rsidRDefault="009F0511">
            <w:pPr>
              <w:widowControl w:val="0"/>
              <w:spacing w:line="240" w:lineRule="auto"/>
            </w:pPr>
          </w:p>
        </w:tc>
        <w:tc>
          <w:tcPr>
            <w:tcW w:w="1530" w:type="dxa"/>
          </w:tcPr>
          <w:p w14:paraId="6F2B2EE8" w14:textId="77777777" w:rsidR="009F0511" w:rsidRDefault="009F0511">
            <w:pPr>
              <w:widowControl w:val="0"/>
              <w:spacing w:line="240" w:lineRule="auto"/>
            </w:pP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7E74" w14:textId="77777777" w:rsidR="009F0511" w:rsidRDefault="009F0511">
            <w:pPr>
              <w:widowControl w:val="0"/>
              <w:spacing w:line="240" w:lineRule="auto"/>
            </w:pPr>
          </w:p>
        </w:tc>
        <w:tc>
          <w:tcPr>
            <w:tcW w:w="1530" w:type="dxa"/>
          </w:tcPr>
          <w:p w14:paraId="0F0711DE" w14:textId="77777777" w:rsidR="009F0511" w:rsidRDefault="009F0511">
            <w:pPr>
              <w:widowControl w:val="0"/>
              <w:spacing w:line="240" w:lineRule="auto"/>
            </w:pPr>
          </w:p>
        </w:tc>
      </w:tr>
      <w:tr w:rsidR="009F0511" w14:paraId="570EDC12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01AC6" w14:textId="77777777" w:rsidR="009F0511" w:rsidRDefault="007A59B5">
            <w:pPr>
              <w:widowControl w:val="0"/>
              <w:spacing w:line="240" w:lineRule="auto"/>
              <w:ind w:left="64"/>
            </w:pPr>
            <w:r>
              <w:t>Neonate (0 - &lt;1 month) (n=35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C87D" w14:textId="77777777" w:rsidR="009F0511" w:rsidRDefault="007A59B5">
            <w:pPr>
              <w:widowControl w:val="0"/>
              <w:spacing w:line="240" w:lineRule="auto"/>
            </w:pPr>
            <w:r>
              <w:t>19 (54.3)</w:t>
            </w:r>
          </w:p>
        </w:tc>
        <w:tc>
          <w:tcPr>
            <w:tcW w:w="1530" w:type="dxa"/>
          </w:tcPr>
          <w:p w14:paraId="78EB43D8" w14:textId="772683AB" w:rsidR="009F0511" w:rsidRDefault="007A59B5">
            <w:pPr>
              <w:widowControl w:val="0"/>
              <w:spacing w:line="240" w:lineRule="auto"/>
            </w:pPr>
            <w:r>
              <w:t>0.35 (0.09–1.3</w:t>
            </w:r>
            <w:r w:rsidR="00EB2D8B">
              <w:t>8</w:t>
            </w:r>
            <w: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9D8B" w14:textId="77777777" w:rsidR="009F0511" w:rsidRDefault="007A59B5">
            <w:pPr>
              <w:widowControl w:val="0"/>
              <w:spacing w:line="240" w:lineRule="auto"/>
            </w:pPr>
            <w:r>
              <w:t>6 (17.1)</w:t>
            </w:r>
          </w:p>
        </w:tc>
        <w:tc>
          <w:tcPr>
            <w:tcW w:w="1530" w:type="dxa"/>
          </w:tcPr>
          <w:p w14:paraId="5126C2E0" w14:textId="1B962425" w:rsidR="009F0511" w:rsidRDefault="007A59B5">
            <w:pPr>
              <w:widowControl w:val="0"/>
              <w:spacing w:line="240" w:lineRule="auto"/>
            </w:pPr>
            <w:r>
              <w:t>0.33 (0.08–1.</w:t>
            </w:r>
            <w:r w:rsidR="00EB2D8B">
              <w:t>34</w:t>
            </w:r>
            <w:r>
              <w:t>)</w:t>
            </w:r>
          </w:p>
        </w:tc>
      </w:tr>
      <w:tr w:rsidR="009F0511" w14:paraId="0B7FD80E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D906D" w14:textId="77777777" w:rsidR="009F0511" w:rsidRDefault="007A59B5">
            <w:pPr>
              <w:widowControl w:val="0"/>
              <w:spacing w:line="240" w:lineRule="auto"/>
              <w:ind w:left="64"/>
            </w:pPr>
            <w:r>
              <w:t>Infant (1 month - &lt;2 year) (n=67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AA966" w14:textId="77777777" w:rsidR="009F0511" w:rsidRDefault="007A59B5">
            <w:pPr>
              <w:widowControl w:val="0"/>
              <w:spacing w:line="240" w:lineRule="auto"/>
            </w:pPr>
            <w:r>
              <w:t>44 (65.7)</w:t>
            </w:r>
          </w:p>
        </w:tc>
        <w:tc>
          <w:tcPr>
            <w:tcW w:w="1530" w:type="dxa"/>
          </w:tcPr>
          <w:p w14:paraId="1A817504" w14:textId="69F55E01" w:rsidR="009F0511" w:rsidRDefault="007A59B5">
            <w:pPr>
              <w:widowControl w:val="0"/>
              <w:spacing w:line="240" w:lineRule="auto"/>
            </w:pPr>
            <w:r>
              <w:t>1.24 (0.37–4.</w:t>
            </w:r>
            <w:r w:rsidR="00EB2D8B">
              <w:t>18</w:t>
            </w:r>
            <w: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CE73" w14:textId="77777777" w:rsidR="009F0511" w:rsidRDefault="007A59B5">
            <w:pPr>
              <w:widowControl w:val="0"/>
              <w:spacing w:line="240" w:lineRule="auto"/>
            </w:pPr>
            <w:r>
              <w:t>17 (25.3)</w:t>
            </w:r>
          </w:p>
        </w:tc>
        <w:tc>
          <w:tcPr>
            <w:tcW w:w="1530" w:type="dxa"/>
          </w:tcPr>
          <w:p w14:paraId="1667143B" w14:textId="5AB45E34" w:rsidR="009F0511" w:rsidRDefault="007A59B5">
            <w:pPr>
              <w:widowControl w:val="0"/>
              <w:spacing w:line="240" w:lineRule="auto"/>
            </w:pPr>
            <w:r>
              <w:t>0.59 (0.1</w:t>
            </w:r>
            <w:r w:rsidR="00EB2D8B">
              <w:t>7</w:t>
            </w:r>
            <w:r>
              <w:t>–</w:t>
            </w:r>
            <w:r w:rsidR="00EB2D8B">
              <w:t>2.05</w:t>
            </w:r>
            <w:r>
              <w:t>)</w:t>
            </w:r>
          </w:p>
        </w:tc>
      </w:tr>
      <w:tr w:rsidR="009F0511" w14:paraId="765EFFB6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428A" w14:textId="77777777" w:rsidR="009F0511" w:rsidRDefault="007A59B5">
            <w:pPr>
              <w:widowControl w:val="0"/>
              <w:spacing w:line="240" w:lineRule="auto"/>
              <w:ind w:left="64"/>
            </w:pPr>
            <w:r>
              <w:t>Early childhood (2 - &lt;6 years) (n=89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57D7A" w14:textId="77777777" w:rsidR="009F0511" w:rsidRDefault="007A59B5">
            <w:pPr>
              <w:widowControl w:val="0"/>
              <w:spacing w:line="240" w:lineRule="auto"/>
            </w:pPr>
            <w:r>
              <w:t>58 (65.2)</w:t>
            </w:r>
          </w:p>
        </w:tc>
        <w:tc>
          <w:tcPr>
            <w:tcW w:w="1530" w:type="dxa"/>
          </w:tcPr>
          <w:p w14:paraId="71BB86E3" w14:textId="0036FAB8" w:rsidR="009F0511" w:rsidRDefault="007A59B5">
            <w:pPr>
              <w:widowControl w:val="0"/>
              <w:spacing w:line="240" w:lineRule="auto"/>
            </w:pPr>
            <w:r>
              <w:t>2.79 (</w:t>
            </w:r>
            <w:r w:rsidR="00EB2D8B">
              <w:t>1.04</w:t>
            </w:r>
            <w:r>
              <w:t>–</w:t>
            </w:r>
            <w:r w:rsidR="00EB2D8B">
              <w:t>7</w:t>
            </w:r>
            <w:r>
              <w:t>.5</w:t>
            </w:r>
            <w:r w:rsidR="00EB2D8B">
              <w:t>0</w:t>
            </w:r>
            <w: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9CF0" w14:textId="77777777" w:rsidR="009F0511" w:rsidRDefault="007A59B5">
            <w:pPr>
              <w:widowControl w:val="0"/>
              <w:spacing w:line="240" w:lineRule="auto"/>
            </w:pPr>
            <w:r>
              <w:t>29 (32.6)</w:t>
            </w:r>
          </w:p>
        </w:tc>
        <w:tc>
          <w:tcPr>
            <w:tcW w:w="1530" w:type="dxa"/>
          </w:tcPr>
          <w:p w14:paraId="2ABB8160" w14:textId="3D36784E" w:rsidR="009F0511" w:rsidRDefault="007A59B5">
            <w:pPr>
              <w:widowControl w:val="0"/>
              <w:spacing w:line="240" w:lineRule="auto"/>
            </w:pPr>
            <w:r>
              <w:t>3.64 (1.</w:t>
            </w:r>
            <w:r w:rsidR="00EB2D8B">
              <w:t>31</w:t>
            </w:r>
            <w:r>
              <w:t>–1</w:t>
            </w:r>
            <w:r w:rsidR="00EB2D8B">
              <w:t>0.09</w:t>
            </w:r>
            <w:r>
              <w:t>)</w:t>
            </w:r>
          </w:p>
        </w:tc>
      </w:tr>
      <w:tr w:rsidR="009F0511" w14:paraId="61949CE3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4E008" w14:textId="77777777" w:rsidR="009F0511" w:rsidRDefault="007A59B5">
            <w:pPr>
              <w:widowControl w:val="0"/>
              <w:spacing w:line="240" w:lineRule="auto"/>
              <w:ind w:left="64"/>
            </w:pPr>
            <w:r>
              <w:t>Late childhood (6 - &lt;12 years) (n=126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5092" w14:textId="77777777" w:rsidR="009F0511" w:rsidRDefault="007A59B5">
            <w:pPr>
              <w:widowControl w:val="0"/>
              <w:spacing w:line="240" w:lineRule="auto"/>
            </w:pPr>
            <w:r>
              <w:t>76 (60.3)</w:t>
            </w:r>
          </w:p>
        </w:tc>
        <w:tc>
          <w:tcPr>
            <w:tcW w:w="1530" w:type="dxa"/>
          </w:tcPr>
          <w:p w14:paraId="3F86DDAF" w14:textId="6DB21AAE" w:rsidR="009F0511" w:rsidRDefault="007A59B5">
            <w:pPr>
              <w:widowControl w:val="0"/>
              <w:spacing w:line="240" w:lineRule="auto"/>
            </w:pPr>
            <w:r>
              <w:t>0.76 (0.25–2.</w:t>
            </w:r>
            <w:r w:rsidR="00EB2D8B">
              <w:t>34</w:t>
            </w:r>
            <w: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36AF3" w14:textId="77777777" w:rsidR="009F0511" w:rsidRDefault="007A59B5">
            <w:pPr>
              <w:widowControl w:val="0"/>
              <w:spacing w:line="240" w:lineRule="auto"/>
            </w:pPr>
            <w:r>
              <w:t>33 (26.2)</w:t>
            </w:r>
          </w:p>
        </w:tc>
        <w:tc>
          <w:tcPr>
            <w:tcW w:w="1530" w:type="dxa"/>
          </w:tcPr>
          <w:p w14:paraId="1C5AC718" w14:textId="46FE3E4A" w:rsidR="009F0511" w:rsidRDefault="007A59B5">
            <w:pPr>
              <w:widowControl w:val="0"/>
              <w:spacing w:line="240" w:lineRule="auto"/>
            </w:pPr>
            <w:r>
              <w:t>0.48 (0.1</w:t>
            </w:r>
            <w:r w:rsidR="00EB2D8B">
              <w:t>6</w:t>
            </w:r>
            <w:r>
              <w:t>–1.4</w:t>
            </w:r>
            <w:r w:rsidR="00EB2D8B">
              <w:t>1</w:t>
            </w:r>
            <w:r>
              <w:t>)</w:t>
            </w:r>
          </w:p>
        </w:tc>
      </w:tr>
      <w:tr w:rsidR="009F0511" w14:paraId="5D5177DE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3A102" w14:textId="77777777" w:rsidR="009F0511" w:rsidRDefault="007A59B5">
            <w:pPr>
              <w:widowControl w:val="0"/>
              <w:spacing w:line="240" w:lineRule="auto"/>
              <w:ind w:left="64"/>
            </w:pPr>
            <w:r>
              <w:t xml:space="preserve">Adolescent (12 - &lt;18 years) </w:t>
            </w:r>
            <w:r>
              <w:t>(n=139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49CD3" w14:textId="77777777" w:rsidR="009F0511" w:rsidRDefault="007A59B5">
            <w:pPr>
              <w:widowControl w:val="0"/>
              <w:spacing w:line="240" w:lineRule="auto"/>
            </w:pPr>
            <w:r>
              <w:t>79 (56.8)</w:t>
            </w:r>
          </w:p>
        </w:tc>
        <w:tc>
          <w:tcPr>
            <w:tcW w:w="1530" w:type="dxa"/>
          </w:tcPr>
          <w:p w14:paraId="45110EFD" w14:textId="345B0352" w:rsidR="009F0511" w:rsidRDefault="007A59B5">
            <w:pPr>
              <w:widowControl w:val="0"/>
              <w:spacing w:line="240" w:lineRule="auto"/>
            </w:pPr>
            <w:r>
              <w:t>0.94 (0.3</w:t>
            </w:r>
            <w:r w:rsidR="00EB2D8B">
              <w:t>1</w:t>
            </w:r>
            <w:r>
              <w:t>–2.</w:t>
            </w:r>
            <w:r w:rsidR="00EB2D8B">
              <w:t>90</w:t>
            </w:r>
            <w: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8CC90" w14:textId="77777777" w:rsidR="009F0511" w:rsidRDefault="007A59B5">
            <w:pPr>
              <w:widowControl w:val="0"/>
              <w:spacing w:line="240" w:lineRule="auto"/>
            </w:pPr>
            <w:r>
              <w:t>36 (25.9)</w:t>
            </w:r>
          </w:p>
        </w:tc>
        <w:tc>
          <w:tcPr>
            <w:tcW w:w="1530" w:type="dxa"/>
          </w:tcPr>
          <w:p w14:paraId="474C832F" w14:textId="34848DEF" w:rsidR="009F0511" w:rsidRDefault="007A59B5">
            <w:pPr>
              <w:widowControl w:val="0"/>
              <w:spacing w:line="240" w:lineRule="auto"/>
            </w:pPr>
            <w:r>
              <w:t>1.47 (0.</w:t>
            </w:r>
            <w:r w:rsidR="00EB2D8B">
              <w:t>43</w:t>
            </w:r>
            <w:r>
              <w:t>–</w:t>
            </w:r>
            <w:r w:rsidR="00EB2D8B">
              <w:t>5.05</w:t>
            </w:r>
            <w:r>
              <w:t xml:space="preserve">) </w:t>
            </w:r>
          </w:p>
        </w:tc>
      </w:tr>
      <w:tr w:rsidR="009F0511" w14:paraId="5FA7B9C1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58AA" w14:textId="77777777" w:rsidR="009F0511" w:rsidRDefault="007A59B5">
            <w:pPr>
              <w:widowControl w:val="0"/>
              <w:spacing w:line="240" w:lineRule="auto"/>
              <w:ind w:left="64"/>
            </w:pPr>
            <w:r>
              <w:t>Unspecified (n=2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4382" w14:textId="77777777" w:rsidR="009F0511" w:rsidRDefault="007A59B5">
            <w:pPr>
              <w:widowControl w:val="0"/>
              <w:spacing w:line="240" w:lineRule="auto"/>
            </w:pPr>
            <w:r>
              <w:t>0 (0)</w:t>
            </w:r>
          </w:p>
        </w:tc>
        <w:tc>
          <w:tcPr>
            <w:tcW w:w="1530" w:type="dxa"/>
          </w:tcPr>
          <w:p w14:paraId="39588C39" w14:textId="77777777" w:rsidR="009F0511" w:rsidRDefault="007A59B5">
            <w:pPr>
              <w:widowControl w:val="0"/>
              <w:spacing w:line="240" w:lineRule="auto"/>
            </w:pPr>
            <w:r>
              <w:t>-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30D0" w14:textId="77777777" w:rsidR="009F0511" w:rsidRDefault="007A59B5">
            <w:pPr>
              <w:widowControl w:val="0"/>
              <w:spacing w:line="240" w:lineRule="auto"/>
            </w:pPr>
            <w:r>
              <w:t>0 (0)</w:t>
            </w:r>
          </w:p>
        </w:tc>
        <w:tc>
          <w:tcPr>
            <w:tcW w:w="1530" w:type="dxa"/>
          </w:tcPr>
          <w:p w14:paraId="764567B0" w14:textId="77777777" w:rsidR="009F0511" w:rsidRDefault="007A59B5">
            <w:pPr>
              <w:widowControl w:val="0"/>
              <w:spacing w:line="240" w:lineRule="auto"/>
            </w:pPr>
            <w:r>
              <w:t>-</w:t>
            </w:r>
          </w:p>
        </w:tc>
      </w:tr>
      <w:tr w:rsidR="009F0511" w14:paraId="4F8F3DD5" w14:textId="77777777">
        <w:trPr>
          <w:trHeight w:val="20"/>
        </w:trPr>
        <w:tc>
          <w:tcPr>
            <w:tcW w:w="26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13D4" w14:textId="77777777" w:rsidR="009F0511" w:rsidRDefault="007A59B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herapeutic area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8961" w14:textId="77777777" w:rsidR="009F0511" w:rsidRDefault="009F0511">
            <w:pPr>
              <w:widowControl w:val="0"/>
              <w:spacing w:line="240" w:lineRule="auto"/>
            </w:pPr>
          </w:p>
        </w:tc>
        <w:tc>
          <w:tcPr>
            <w:tcW w:w="1530" w:type="dxa"/>
          </w:tcPr>
          <w:p w14:paraId="5AF20E27" w14:textId="77777777" w:rsidR="009F0511" w:rsidRDefault="009F0511">
            <w:pPr>
              <w:widowControl w:val="0"/>
              <w:spacing w:line="240" w:lineRule="auto"/>
            </w:pP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5C5B0" w14:textId="77777777" w:rsidR="009F0511" w:rsidRDefault="009F0511">
            <w:pPr>
              <w:widowControl w:val="0"/>
              <w:spacing w:line="240" w:lineRule="auto"/>
            </w:pPr>
          </w:p>
        </w:tc>
        <w:tc>
          <w:tcPr>
            <w:tcW w:w="1530" w:type="dxa"/>
          </w:tcPr>
          <w:p w14:paraId="454DAA68" w14:textId="77777777" w:rsidR="009F0511" w:rsidRDefault="009F0511">
            <w:pPr>
              <w:widowControl w:val="0"/>
              <w:spacing w:line="240" w:lineRule="auto"/>
            </w:pPr>
          </w:p>
        </w:tc>
      </w:tr>
      <w:tr w:rsidR="009F0511" w14:paraId="22F169F4" w14:textId="77777777">
        <w:trPr>
          <w:trHeight w:val="2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543FD5A" w14:textId="77777777" w:rsidR="009F0511" w:rsidRDefault="007A59B5">
            <w:pPr>
              <w:widowControl w:val="0"/>
              <w:spacing w:line="240" w:lineRule="auto"/>
              <w:ind w:left="76" w:right="140"/>
            </w:pPr>
            <w:proofErr w:type="spellStart"/>
            <w:r>
              <w:t>Antiinfectives</w:t>
            </w:r>
            <w:proofErr w:type="spellEnd"/>
            <w:r>
              <w:t xml:space="preserve"> for systemic use (n=46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B51E4" w14:textId="77777777" w:rsidR="009F0511" w:rsidRDefault="007A59B5">
            <w:pPr>
              <w:widowControl w:val="0"/>
              <w:spacing w:line="240" w:lineRule="auto"/>
            </w:pPr>
            <w:r>
              <w:t>31 (67.4)</w:t>
            </w:r>
          </w:p>
        </w:tc>
        <w:tc>
          <w:tcPr>
            <w:tcW w:w="1530" w:type="dxa"/>
          </w:tcPr>
          <w:p w14:paraId="36617CC2" w14:textId="12B718DF" w:rsidR="009F0511" w:rsidRDefault="00076FBE">
            <w:pPr>
              <w:widowControl w:val="0"/>
              <w:spacing w:line="240" w:lineRule="auto"/>
            </w:pPr>
            <w:r>
              <w:t>Referent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BEBA7" w14:textId="77777777" w:rsidR="009F0511" w:rsidRDefault="007A59B5">
            <w:pPr>
              <w:widowControl w:val="0"/>
              <w:spacing w:line="240" w:lineRule="auto"/>
            </w:pPr>
            <w:r>
              <w:t>19 (41.3)</w:t>
            </w:r>
          </w:p>
        </w:tc>
        <w:tc>
          <w:tcPr>
            <w:tcW w:w="1530" w:type="dxa"/>
          </w:tcPr>
          <w:p w14:paraId="5F8C42F4" w14:textId="155AD15A" w:rsidR="009F0511" w:rsidRDefault="00076FBE">
            <w:pPr>
              <w:widowControl w:val="0"/>
              <w:spacing w:line="240" w:lineRule="auto"/>
            </w:pPr>
            <w:r>
              <w:t>Referent</w:t>
            </w:r>
          </w:p>
        </w:tc>
      </w:tr>
      <w:tr w:rsidR="009F0511" w14:paraId="07DB939D" w14:textId="77777777">
        <w:trPr>
          <w:trHeight w:val="2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27A6AEB" w14:textId="77777777" w:rsidR="009F0511" w:rsidRDefault="007A59B5">
            <w:pPr>
              <w:widowControl w:val="0"/>
              <w:spacing w:line="240" w:lineRule="auto"/>
              <w:ind w:left="76" w:right="140"/>
            </w:pPr>
            <w:r>
              <w:t>Alimentary tract and metabolism (n=27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7277" w14:textId="77777777" w:rsidR="009F0511" w:rsidRDefault="007A59B5">
            <w:pPr>
              <w:widowControl w:val="0"/>
              <w:spacing w:line="240" w:lineRule="auto"/>
            </w:pPr>
            <w:r>
              <w:t>16 (59.3)</w:t>
            </w:r>
          </w:p>
        </w:tc>
        <w:tc>
          <w:tcPr>
            <w:tcW w:w="1530" w:type="dxa"/>
          </w:tcPr>
          <w:p w14:paraId="218828CE" w14:textId="7E6CF73F" w:rsidR="009F0511" w:rsidRDefault="007A59B5">
            <w:pPr>
              <w:widowControl w:val="0"/>
              <w:spacing w:line="240" w:lineRule="auto"/>
            </w:pPr>
            <w:r>
              <w:t>0.61 (0.1</w:t>
            </w:r>
            <w:r w:rsidR="00EB2D8B">
              <w:t>5</w:t>
            </w:r>
            <w:r>
              <w:t>–2.</w:t>
            </w:r>
            <w:r w:rsidR="00EB2D8B">
              <w:t>4</w:t>
            </w:r>
            <w:r>
              <w:t>8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23E0D" w14:textId="77777777" w:rsidR="009F0511" w:rsidRDefault="007A59B5">
            <w:pPr>
              <w:widowControl w:val="0"/>
              <w:spacing w:line="240" w:lineRule="auto"/>
            </w:pPr>
            <w:r>
              <w:t>3 (11.1)</w:t>
            </w:r>
          </w:p>
        </w:tc>
        <w:tc>
          <w:tcPr>
            <w:tcW w:w="1530" w:type="dxa"/>
          </w:tcPr>
          <w:p w14:paraId="2863630C" w14:textId="47870D46" w:rsidR="009F0511" w:rsidRDefault="007A59B5">
            <w:pPr>
              <w:widowControl w:val="0"/>
              <w:spacing w:line="240" w:lineRule="auto"/>
            </w:pPr>
            <w:r>
              <w:t>0.13 (0.0</w:t>
            </w:r>
            <w:r w:rsidR="00EB2D8B">
              <w:t>3</w:t>
            </w:r>
            <w:r>
              <w:t>–0.5</w:t>
            </w:r>
            <w:r w:rsidR="00EB2D8B">
              <w:t>2</w:t>
            </w:r>
            <w:r>
              <w:t>)</w:t>
            </w:r>
          </w:p>
        </w:tc>
      </w:tr>
      <w:tr w:rsidR="009F0511" w14:paraId="251DBE75" w14:textId="77777777">
        <w:trPr>
          <w:trHeight w:val="2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DBA8FC2" w14:textId="77777777" w:rsidR="009F0511" w:rsidRDefault="007A59B5">
            <w:pPr>
              <w:widowControl w:val="0"/>
              <w:spacing w:line="240" w:lineRule="auto"/>
              <w:ind w:left="76" w:right="140"/>
            </w:pPr>
            <w:r>
              <w:t>Nervous system (n=45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9AEE9" w14:textId="77777777" w:rsidR="009F0511" w:rsidRDefault="007A59B5">
            <w:pPr>
              <w:widowControl w:val="0"/>
              <w:spacing w:line="240" w:lineRule="auto"/>
            </w:pPr>
            <w:r>
              <w:t>18 (40.0)</w:t>
            </w:r>
          </w:p>
        </w:tc>
        <w:tc>
          <w:tcPr>
            <w:tcW w:w="1530" w:type="dxa"/>
          </w:tcPr>
          <w:p w14:paraId="5F280BA4" w14:textId="7C7C7D72" w:rsidR="009F0511" w:rsidRDefault="007A59B5">
            <w:pPr>
              <w:widowControl w:val="0"/>
              <w:spacing w:line="240" w:lineRule="auto"/>
            </w:pPr>
            <w:r>
              <w:t>0.23 (0.0</w:t>
            </w:r>
            <w:r w:rsidR="00EB2D8B">
              <w:t>7</w:t>
            </w:r>
            <w:r>
              <w:t>–0.7</w:t>
            </w:r>
            <w:r w:rsidR="00EB2D8B">
              <w:t>8</w:t>
            </w:r>
            <w: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7B1B" w14:textId="77777777" w:rsidR="009F0511" w:rsidRDefault="007A59B5">
            <w:pPr>
              <w:widowControl w:val="0"/>
              <w:spacing w:line="240" w:lineRule="auto"/>
            </w:pPr>
            <w:r>
              <w:t>9 (20.0)</w:t>
            </w:r>
          </w:p>
        </w:tc>
        <w:tc>
          <w:tcPr>
            <w:tcW w:w="1530" w:type="dxa"/>
          </w:tcPr>
          <w:p w14:paraId="03A67D33" w14:textId="4EE58AFB" w:rsidR="009F0511" w:rsidRDefault="007A59B5">
            <w:pPr>
              <w:widowControl w:val="0"/>
              <w:spacing w:line="240" w:lineRule="auto"/>
            </w:pPr>
            <w:r>
              <w:t>0.22 (0.07–0.7</w:t>
            </w:r>
            <w:r w:rsidR="00EB2D8B">
              <w:t>2</w:t>
            </w:r>
            <w:r>
              <w:t>)</w:t>
            </w:r>
          </w:p>
        </w:tc>
      </w:tr>
      <w:tr w:rsidR="009F0511" w14:paraId="1964755E" w14:textId="77777777">
        <w:trPr>
          <w:trHeight w:val="2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1205970" w14:textId="77777777" w:rsidR="009F0511" w:rsidRDefault="007A59B5">
            <w:pPr>
              <w:widowControl w:val="0"/>
              <w:spacing w:line="240" w:lineRule="auto"/>
              <w:ind w:left="76" w:right="140"/>
            </w:pPr>
            <w:r>
              <w:t>Immunomodulating agents (n=10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C360" w14:textId="77777777" w:rsidR="009F0511" w:rsidRDefault="007A59B5">
            <w:pPr>
              <w:widowControl w:val="0"/>
              <w:spacing w:line="240" w:lineRule="auto"/>
            </w:pPr>
            <w:r>
              <w:t>3 (30.0)</w:t>
            </w:r>
          </w:p>
        </w:tc>
        <w:tc>
          <w:tcPr>
            <w:tcW w:w="1530" w:type="dxa"/>
          </w:tcPr>
          <w:p w14:paraId="7E3B21B9" w14:textId="57118FBB" w:rsidR="009F0511" w:rsidRDefault="007A59B5">
            <w:pPr>
              <w:widowControl w:val="0"/>
              <w:spacing w:line="240" w:lineRule="auto"/>
            </w:pPr>
            <w:r>
              <w:t>0.11 (0.01–0.</w:t>
            </w:r>
            <w:r w:rsidR="00EB2D8B">
              <w:t>85</w:t>
            </w:r>
            <w: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B86F" w14:textId="77777777" w:rsidR="009F0511" w:rsidRDefault="007A59B5">
            <w:pPr>
              <w:widowControl w:val="0"/>
              <w:spacing w:line="240" w:lineRule="auto"/>
            </w:pPr>
            <w:r>
              <w:t>0 (0)</w:t>
            </w:r>
          </w:p>
        </w:tc>
        <w:tc>
          <w:tcPr>
            <w:tcW w:w="1530" w:type="dxa"/>
          </w:tcPr>
          <w:p w14:paraId="67754853" w14:textId="77777777" w:rsidR="009F0511" w:rsidRDefault="007A59B5">
            <w:pPr>
              <w:widowControl w:val="0"/>
              <w:spacing w:line="240" w:lineRule="auto"/>
            </w:pPr>
            <w:r>
              <w:t>-</w:t>
            </w:r>
          </w:p>
        </w:tc>
      </w:tr>
      <w:tr w:rsidR="009F0511" w14:paraId="06DC5114" w14:textId="77777777">
        <w:trPr>
          <w:trHeight w:val="2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DF74920" w14:textId="77777777" w:rsidR="009F0511" w:rsidRDefault="007A59B5">
            <w:pPr>
              <w:widowControl w:val="0"/>
              <w:spacing w:line="240" w:lineRule="auto"/>
              <w:ind w:left="76" w:right="140"/>
            </w:pPr>
            <w:r>
              <w:lastRenderedPageBreak/>
              <w:t>Antineoplastic agents (n=2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D3062" w14:textId="77777777" w:rsidR="009F0511" w:rsidRDefault="007A59B5">
            <w:pPr>
              <w:widowControl w:val="0"/>
              <w:spacing w:line="240" w:lineRule="auto"/>
            </w:pPr>
            <w:r>
              <w:t>2 (100.0)</w:t>
            </w:r>
          </w:p>
        </w:tc>
        <w:tc>
          <w:tcPr>
            <w:tcW w:w="1530" w:type="dxa"/>
          </w:tcPr>
          <w:p w14:paraId="3EF5FEB0" w14:textId="77777777" w:rsidR="009F0511" w:rsidRDefault="007A59B5">
            <w:pPr>
              <w:widowControl w:val="0"/>
              <w:spacing w:line="240" w:lineRule="auto"/>
            </w:pPr>
            <w:r>
              <w:t>-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86CAB" w14:textId="77777777" w:rsidR="009F0511" w:rsidRDefault="007A59B5">
            <w:pPr>
              <w:widowControl w:val="0"/>
              <w:spacing w:line="240" w:lineRule="auto"/>
            </w:pPr>
            <w:r>
              <w:t>0 (0)</w:t>
            </w:r>
          </w:p>
        </w:tc>
        <w:tc>
          <w:tcPr>
            <w:tcW w:w="1530" w:type="dxa"/>
          </w:tcPr>
          <w:p w14:paraId="55ADC7F1" w14:textId="77777777" w:rsidR="009F0511" w:rsidRDefault="007A59B5">
            <w:pPr>
              <w:widowControl w:val="0"/>
              <w:spacing w:line="240" w:lineRule="auto"/>
            </w:pPr>
            <w:r>
              <w:t>-</w:t>
            </w:r>
          </w:p>
        </w:tc>
      </w:tr>
      <w:tr w:rsidR="009F0511" w14:paraId="7EC54A6D" w14:textId="77777777">
        <w:trPr>
          <w:trHeight w:val="2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D1F2EA7" w14:textId="77777777" w:rsidR="009F0511" w:rsidRDefault="007A59B5">
            <w:pPr>
              <w:widowControl w:val="0"/>
              <w:spacing w:line="240" w:lineRule="auto"/>
              <w:ind w:left="76" w:right="140"/>
            </w:pPr>
            <w:r>
              <w:t>Hematologic</w:t>
            </w:r>
            <w:r>
              <w:t xml:space="preserve"> agents</w:t>
            </w:r>
          </w:p>
          <w:p w14:paraId="404D93F6" w14:textId="77777777" w:rsidR="009F0511" w:rsidRDefault="007A59B5">
            <w:pPr>
              <w:widowControl w:val="0"/>
              <w:spacing w:line="240" w:lineRule="auto"/>
              <w:ind w:left="76" w:right="140"/>
            </w:pPr>
            <w:r>
              <w:t>(n=11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0F4B" w14:textId="77777777" w:rsidR="009F0511" w:rsidRDefault="007A59B5">
            <w:pPr>
              <w:widowControl w:val="0"/>
              <w:spacing w:line="240" w:lineRule="auto"/>
            </w:pPr>
            <w:r>
              <w:t>7 (63.6)</w:t>
            </w:r>
          </w:p>
        </w:tc>
        <w:tc>
          <w:tcPr>
            <w:tcW w:w="1530" w:type="dxa"/>
          </w:tcPr>
          <w:p w14:paraId="4A81A2A9" w14:textId="0FFDD625" w:rsidR="009F0511" w:rsidRDefault="007A59B5">
            <w:pPr>
              <w:widowControl w:val="0"/>
              <w:spacing w:line="240" w:lineRule="auto"/>
            </w:pPr>
            <w:r>
              <w:t>0.56 (0.1</w:t>
            </w:r>
            <w:r w:rsidR="00EB2D8B">
              <w:t>2</w:t>
            </w:r>
            <w:r>
              <w:t>–2.</w:t>
            </w:r>
            <w:r w:rsidR="00EB2D8B">
              <w:t>60</w:t>
            </w:r>
            <w: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A1551" w14:textId="77777777" w:rsidR="009F0511" w:rsidRDefault="007A59B5">
            <w:pPr>
              <w:widowControl w:val="0"/>
              <w:spacing w:line="240" w:lineRule="auto"/>
            </w:pPr>
            <w:r>
              <w:t>3 (27.3)</w:t>
            </w:r>
          </w:p>
        </w:tc>
        <w:tc>
          <w:tcPr>
            <w:tcW w:w="1530" w:type="dxa"/>
          </w:tcPr>
          <w:p w14:paraId="3720C228" w14:textId="481B54D7" w:rsidR="009F0511" w:rsidRDefault="007A59B5">
            <w:pPr>
              <w:widowControl w:val="0"/>
              <w:spacing w:line="240" w:lineRule="auto"/>
            </w:pPr>
            <w:r>
              <w:t>0.44 (0.0</w:t>
            </w:r>
            <w:r w:rsidR="00EB2D8B">
              <w:t>8</w:t>
            </w:r>
            <w:r>
              <w:t>–2.</w:t>
            </w:r>
            <w:r w:rsidR="00EB2D8B">
              <w:t>33</w:t>
            </w:r>
            <w:r>
              <w:t>)</w:t>
            </w:r>
          </w:p>
        </w:tc>
      </w:tr>
      <w:tr w:rsidR="009F0511" w14:paraId="6C15035A" w14:textId="77777777">
        <w:trPr>
          <w:trHeight w:val="2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1C525E4" w14:textId="77777777" w:rsidR="009F0511" w:rsidRDefault="007A59B5">
            <w:pPr>
              <w:widowControl w:val="0"/>
              <w:spacing w:line="240" w:lineRule="auto"/>
              <w:ind w:left="76" w:right="140"/>
            </w:pPr>
            <w:r>
              <w:t>Other (n=32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840E" w14:textId="77777777" w:rsidR="009F0511" w:rsidRDefault="007A59B5">
            <w:pPr>
              <w:widowControl w:val="0"/>
              <w:spacing w:line="240" w:lineRule="auto"/>
            </w:pPr>
            <w:r>
              <w:t>21 (48.8)</w:t>
            </w:r>
          </w:p>
        </w:tc>
        <w:tc>
          <w:tcPr>
            <w:tcW w:w="1530" w:type="dxa"/>
          </w:tcPr>
          <w:p w14:paraId="7315DA09" w14:textId="22F0C6AE" w:rsidR="009F0511" w:rsidRDefault="007A59B5">
            <w:pPr>
              <w:widowControl w:val="0"/>
              <w:spacing w:line="240" w:lineRule="auto"/>
            </w:pPr>
            <w:r>
              <w:t>0.96 (0.2</w:t>
            </w:r>
            <w:r w:rsidR="00EB2D8B">
              <w:t>6</w:t>
            </w:r>
            <w:r>
              <w:t>–3.</w:t>
            </w:r>
            <w:r w:rsidR="00EB2D8B">
              <w:t>48</w:t>
            </w:r>
            <w: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A7A04" w14:textId="77777777" w:rsidR="009F0511" w:rsidRDefault="007A59B5">
            <w:pPr>
              <w:widowControl w:val="0"/>
              <w:spacing w:line="240" w:lineRule="auto"/>
            </w:pPr>
            <w:r>
              <w:t>11 (34.4)</w:t>
            </w:r>
          </w:p>
        </w:tc>
        <w:tc>
          <w:tcPr>
            <w:tcW w:w="1530" w:type="dxa"/>
          </w:tcPr>
          <w:p w14:paraId="3207B0C3" w14:textId="294FC245" w:rsidR="009F0511" w:rsidRDefault="007A59B5">
            <w:pPr>
              <w:widowControl w:val="0"/>
              <w:spacing w:line="240" w:lineRule="auto"/>
            </w:pPr>
            <w:r>
              <w:t>0.48 (0.1</w:t>
            </w:r>
            <w:r w:rsidR="00EB2D8B">
              <w:t>4</w:t>
            </w:r>
            <w:r>
              <w:t>–1.</w:t>
            </w:r>
            <w:r w:rsidR="00EB2D8B">
              <w:t>6</w:t>
            </w:r>
            <w:r>
              <w:t>7</w:t>
            </w:r>
            <w:r>
              <w:t>)</w:t>
            </w:r>
          </w:p>
        </w:tc>
      </w:tr>
    </w:tbl>
    <w:p w14:paraId="7D2E7DB7" w14:textId="77777777" w:rsidR="009F0511" w:rsidRDefault="007A59B5">
      <w:pPr>
        <w:widowControl w:val="0"/>
        <w:spacing w:before="120" w:line="240" w:lineRule="auto"/>
        <w:rPr>
          <w:b/>
          <w:sz w:val="24"/>
          <w:szCs w:val="24"/>
        </w:rPr>
      </w:pPr>
      <w:r>
        <w:rPr>
          <w:sz w:val="24"/>
          <w:szCs w:val="24"/>
          <w:vertAlign w:val="superscript"/>
        </w:rPr>
        <w:t xml:space="preserve">1 </w:t>
      </w:r>
      <w:r>
        <w:rPr>
          <w:sz w:val="20"/>
          <w:szCs w:val="20"/>
        </w:rPr>
        <w:t xml:space="preserve">The sample of studies for each age group represents the studies enrolling pediatric participants in that </w:t>
      </w:r>
      <w:r>
        <w:rPr>
          <w:sz w:val="20"/>
          <w:szCs w:val="20"/>
        </w:rPr>
        <w:t>age group. Studies can be included in multiple age groups depending on the age range eligible for enrollment.</w:t>
      </w:r>
    </w:p>
    <w:p w14:paraId="7B99D694" w14:textId="77777777" w:rsidR="009F0511" w:rsidRDefault="009F0511">
      <w:pPr>
        <w:spacing w:before="120"/>
      </w:pPr>
    </w:p>
    <w:sectPr w:rsidR="009F051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ocumentProtection w:edit="readOnly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511"/>
    <w:rsid w:val="00076FBE"/>
    <w:rsid w:val="001A7571"/>
    <w:rsid w:val="007A1E07"/>
    <w:rsid w:val="007A59B5"/>
    <w:rsid w:val="009F0511"/>
    <w:rsid w:val="00C8627C"/>
    <w:rsid w:val="00EB2D8B"/>
    <w:rsid w:val="00EE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1FE18"/>
  <w15:docId w15:val="{C6750BE8-9D73-D34B-A4A1-03AE9D46F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8" w:lineRule="auto"/>
      <w:outlineLvl w:val="0"/>
    </w:pPr>
    <w:rPr>
      <w:rFonts w:ascii="Calibri" w:eastAsia="Calibri" w:hAnsi="Calibri" w:cs="Calibri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outlineLvl w:val="1"/>
    </w:pPr>
    <w:rPr>
      <w:rFonts w:ascii="Calibri" w:eastAsia="Calibri" w:hAnsi="Calibri" w:cs="Calibri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outlineLvl w:val="2"/>
    </w:pPr>
    <w:rPr>
      <w:rFonts w:ascii="Calibri" w:eastAsia="Calibri" w:hAnsi="Calibri" w:cs="Calibri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outlineLvl w:val="3"/>
    </w:pPr>
    <w:rPr>
      <w:rFonts w:ascii="Calibri" w:eastAsia="Calibri" w:hAnsi="Calibri" w:cs="Calibri"/>
      <w:i/>
      <w:color w:val="2F549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outlineLvl w:val="4"/>
    </w:pPr>
    <w:rPr>
      <w:rFonts w:ascii="Calibri" w:eastAsia="Calibri" w:hAnsi="Calibri" w:cs="Calibri"/>
      <w:color w:val="2F5496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78" w:lineRule="auto"/>
      <w:outlineLvl w:val="5"/>
    </w:pPr>
    <w:rPr>
      <w:rFonts w:ascii="Calibri" w:eastAsia="Calibri" w:hAnsi="Calibri" w:cs="Calibri"/>
      <w:i/>
      <w:color w:val="595959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55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55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55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Calibri" w:eastAsia="Calibri" w:hAnsi="Calibri" w:cs="Calibri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205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5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5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5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5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5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5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5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557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620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620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55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205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55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6205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5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5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557"/>
    <w:rPr>
      <w:b/>
      <w:bCs/>
      <w:smallCaps/>
      <w:color w:val="2F5496" w:themeColor="accent1" w:themeShade="BF"/>
      <w:spacing w:val="5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</w:pPr>
    <w:rPr>
      <w:rFonts w:ascii="Calibri" w:eastAsia="Calibri" w:hAnsi="Calibri" w:cs="Calibri"/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EB2D8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dzz52brbOYQ+SZAoshIW1Eqpsw==">CgMxLjA4AHIhMVkyRjRpMUVfY0RDUDRDcW9zaGxXVUxqNGVDYzg4N28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T. Bourgeois, MD, MPH</dc:creator>
  <cp:lastModifiedBy>Narmatha.R</cp:lastModifiedBy>
  <cp:revision>4</cp:revision>
  <dcterms:created xsi:type="dcterms:W3CDTF">2025-11-15T16:46:00Z</dcterms:created>
  <dcterms:modified xsi:type="dcterms:W3CDTF">2025-12-02T06:30:00Z</dcterms:modified>
</cp:coreProperties>
</file>